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TROBE Statement—Checklist of items that should be included in reports of cross-sectional studies</w:t>
      </w:r>
    </w:p>
    <w:p>
      <w:r>
        <w:t>This checklist has been completed with reference to the revised manuscript titled “The Potential Association Between Betel Nut Consumption and Apical Periodontitis: A Multicentre Cross-Sectional Study”.</w:t>
      </w:r>
    </w:p>
    <w:p>
      <w:r>
        <w:t>Where an item was not applicable, this is indicated in the ‘Reported on page No./Location’ column. Locations refer to manuscript sections and table numbers.</w:t>
      </w:r>
    </w:p>
    <w:tbl>
      <w:tblPr>
        <w:tblW w:type="auto" w:w="0"/>
        <w:jc w:val="center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rPr>
                <w:b/>
                <w:sz w:val="20"/>
              </w:rPr>
              <w:t>Item No.</w:t>
            </w:r>
          </w:p>
        </w:tc>
        <w:tc>
          <w:tcPr>
            <w:tcW w:type="dxa" w:w="2880"/>
          </w:tcPr>
          <w:p>
            <w:r>
              <w:rPr>
                <w:b/>
                <w:sz w:val="20"/>
              </w:rPr>
              <w:t>Recommendation</w:t>
            </w:r>
          </w:p>
        </w:tc>
        <w:tc>
          <w:tcPr>
            <w:tcW w:type="dxa" w:w="2880"/>
          </w:tcPr>
          <w:p>
            <w:r>
              <w:rPr>
                <w:b/>
                <w:sz w:val="20"/>
              </w:rPr>
              <w:t>Reported on page No./Location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Title and abstract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Title page; Abstract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2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Background/rationale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Introduction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3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Objective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Introduction (final paragraph)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4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Study design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Study design and setting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5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Setting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Study design and setting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6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Participant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Case selection; Inclusion and exclusion criteria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7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Variable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Variables and measurements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8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ata sources/measurement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Variables and measurements; Intraoral and radiographic examination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9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Bia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iscussion: Limitations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0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Study size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Sample size calculation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1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Quantitative variable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Data and statistical analysis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2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Statistical method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terials and Methods: Data and statistical analysis; Tables 2–4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3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Participants (numbers)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Results; Table 1; Table 5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4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escriptive data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Table 1; Table 5; Table 6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5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Outcome data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Table 1; Tables 2–4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6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Main result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Results; Tables 2–4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7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Other analyse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Results: correlation analysis; centre comparison (Table 5); BN chewer characteristics by centre (Table 6)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8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Key result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iscussion; Conclusions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19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Limitations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iscussion: Limitations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20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Interpretation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iscussion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21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Generalisability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iscussion: Generalisability paragraph</w:t>
            </w:r>
          </w:p>
        </w:tc>
      </w:tr>
      <w:tr>
        <w:tc>
          <w:tcPr>
            <w:tcW w:type="dxa" w:w="2880"/>
          </w:tcPr>
          <w:p>
            <w:r>
              <w:rPr>
                <w:sz w:val="20"/>
              </w:rPr>
              <w:t>22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Funding</w:t>
            </w:r>
          </w:p>
        </w:tc>
        <w:tc>
          <w:tcPr>
            <w:tcW w:type="dxa" w:w="2880"/>
          </w:tcPr>
          <w:p>
            <w:r>
              <w:rPr>
                <w:sz w:val="20"/>
              </w:rPr>
              <w:t>Declarations: Funding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